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Date of Interview__________ Interviewer_____________ Community Health Volunteer____________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County_______________Sub-county________________Village/Town___________________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GPS Coordinates of Household: Longitude____________________ Latitude____________________</w:t>
      </w:r>
    </w:p>
    <w:p>
      <w:pPr>
        <w:pStyle w:val="Normal"/>
        <w:spacing w:before="120" w:after="120"/>
        <w:rPr/>
      </w:pPr>
      <w:r>
        <w:rPr>
          <w:rFonts w:cs="Calibri" w:ascii="Calibri" w:hAnsi="Calibri"/>
          <w:b/>
          <w:sz w:val="22"/>
          <w:szCs w:val="22"/>
        </w:rPr>
        <w:t>Hello, my name is _______________.  I am working with the Kenyan Ministry of Health to investigate illnesses in the community. We have a few questions about illness in the community and water issues.  This may take about 30-40 minutes. May I please speak to the person in the home who usually takes care of the ill family members and brings the water for the family?</w:t>
      </w:r>
    </w:p>
    <w:p>
      <w:pPr>
        <w:pStyle w:val="Normal"/>
        <w:spacing w:before="120" w:after="120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b/>
          <w:i/>
          <w:sz w:val="22"/>
          <w:szCs w:val="22"/>
        </w:rPr>
        <w:t xml:space="preserve">If YES, begin the interview.  If NO, thank you </w:t>
      </w:r>
      <w:r>
        <w:rPr>
          <w:rFonts w:cs="Calibri" w:ascii="Calibri" w:hAnsi="Calibri"/>
          <w:i/>
          <w:sz w:val="22"/>
          <w:szCs w:val="22"/>
        </w:rPr>
        <w:t>(If possible, try to record demographics for refusals)</w:t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4"/>
        <w:gridCol w:w="1962"/>
        <w:gridCol w:w="356"/>
        <w:gridCol w:w="3136"/>
      </w:tblGrid>
      <w:tr>
        <w:trPr>
          <w:trHeight w:val="279" w:hRule="atLeast"/>
        </w:trPr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hat is your age in years?</w:t>
            </w:r>
          </w:p>
        </w:tc>
        <w:tc>
          <w:tcPr>
            <w:tcW w:w="1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ender</w:t>
            </w:r>
          </w:p>
        </w:tc>
        <w:tc>
          <w:tcPr>
            <w:tcW w:w="3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3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l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emale</w:t>
            </w:r>
          </w:p>
        </w:tc>
      </w:tr>
      <w:tr>
        <w:trPr>
          <w:trHeight w:val="278" w:hRule="atLeast"/>
        </w:trPr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spacing w:before="120" w:after="120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 xml:space="preserve">Background Socioeconomic &amp; Education </w:t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8"/>
        <w:gridCol w:w="270"/>
        <w:gridCol w:w="3330"/>
      </w:tblGrid>
      <w:tr>
        <w:trPr>
          <w:trHeight w:val="350" w:hRule="atLeast"/>
        </w:trPr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w many people live in your household?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50" w:hRule="atLeast"/>
        </w:trPr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How many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>children less than 5 years ol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live in your household?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Cholera General Knowledge Information</w:t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540"/>
        <w:gridCol w:w="3960"/>
      </w:tblGrid>
      <w:tr>
        <w:trPr>
          <w:trHeight w:val="728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ave you ever heard of an illness called cholera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>
          <w:trHeight w:val="728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ave you heard about the cholera outbreak in your area recently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>
          <w:trHeight w:val="1250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Can you tell me what the main symptoms of cholera are?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</w:rPr>
              <w:t xml:space="preserve">      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Do not read. Check all that are mentioned.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atery diarrhea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y diarrhea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omiting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ev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hydration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creased appetit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(specify)________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>
          <w:trHeight w:val="2582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o you know what causes cholera?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Do not read. Check all that are mentioned.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rinking bad wat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ating bad food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washed fruit/vegetabl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lies/Insect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oor hygien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Open defecation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pirits/Curse/Bad Omen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 ________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>
          <w:trHeight w:val="260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n cholera spread from one person to another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>
          <w:trHeight w:val="710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How severe is cholera compared to other types of diarrhea?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Read all choices. Choose only 1.)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ess sever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qual severity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re sever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>
          <w:trHeight w:val="710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How can you prevent you or your family members from getting cholera? 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Do not read.  Check all that are mentioned. Prompt after each response.)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nnot prevent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b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ash hand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ok food thoroughly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heat stored food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ver food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oil or treat wat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ash vegetables and fruit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lean cooking utensils/vessel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se a latrine/Avoid open defecation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________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>
          <w:trHeight w:val="710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Where would you go for care if you or your family member had cholera?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Do not read. Check all that are mentioned. Prompt after each response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ivate clinic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Hospital/ Government facility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spensary/ health cent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mmunity health work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emist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iosk/shop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aditional heal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amily or neighbo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_________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>
          <w:trHeight w:val="710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How can you treat cholera for yourself or your family members when you are at home and cannot get to a health facility?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Do not read. Check all that are mentioned. Prompt after each response)</w:t>
            </w:r>
          </w:p>
          <w:p>
            <w:pPr>
              <w:pStyle w:val="Normal"/>
              <w:ind w:firstLine="720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crease liquid intak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crease liquid intak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crease food intak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crease food intak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Use oral rehydration solution (ORS)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se sugar-salt solution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ill or syrup medicin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jection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Go to church/ mosque/religious plac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o to traditional heal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me remedy (specify)__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_________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 not treat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Cholera in Your Village/Neighborhood</w:t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540"/>
        <w:gridCol w:w="3960"/>
      </w:tblGrid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ave you heard that people in your village/neighborhood had cholera in the past 6 months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Go to 1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20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on’t Know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20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1700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2"/>
                <w:szCs w:val="22"/>
              </w:rPr>
              <w:t>When was the most recent time you heard of cholera in your village/neighborhood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ver heard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st 7 day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 the past month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etween 2-6 month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ver 6 months ag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>
          <w:trHeight w:val="260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2"/>
                <w:szCs w:val="22"/>
              </w:rPr>
              <w:t>Have you heard that people in your village/neighborhood died from cholera in the past 6 months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Please tell me all the ways you heard about the cholera outbreak. 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Do not read. Check all that are mentioned.  Prompt after each response.)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amily memb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ighbo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iend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Chief (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Baraza</w:t>
            </w:r>
            <w:r>
              <w:rPr>
                <w:rFonts w:cs="Calibri" w:ascii="Calibri" w:hAnsi="Calibri"/>
                <w:sz w:val="22"/>
                <w:szCs w:val="22"/>
              </w:rPr>
              <w:t>) Community Meeting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mmunity health worker/ volunte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alth Work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omen’s group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urch, Mosque or religious group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hool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GO or Volunteer Organization (ex. Red Cross, MSF, UNICEF, ACF)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dio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Electronic media (TV, internet, facebook)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wspap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oster or Wall Hanging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>
          <w:trHeight w:val="728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id you hear messages about how to prevent cholera from these sources of information?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</w:rPr>
              <w:t xml:space="preserve">      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Please refer to sources identified in question 4.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19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2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on’t know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20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did you hear?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Do not read. Check all that are mentioned. Prompt after response.)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oil or treat wat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uild/Use latrines/Avoid open defecation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ash hand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ver food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ok food thoroughly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ash vegetables and fruit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lean cooking utensils/vessel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ek treatment if you have severe, watery bloody diarrhea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________________________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Cholera in Family Member</w:t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540"/>
        <w:gridCol w:w="3960"/>
      </w:tblGrid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id you or any of your family members become ill with cholera in the past 6 months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21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38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on’t know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3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2"/>
                <w:szCs w:val="22"/>
              </w:rPr>
              <w:t>How many family members became ill with cholera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ave there been any deaths in your family due to cholera in the past 6 months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2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2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2"/>
                <w:szCs w:val="22"/>
              </w:rPr>
              <w:t>How many family members passed away due to cholera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9"/>
        <w:gridCol w:w="1568"/>
        <w:gridCol w:w="1738"/>
        <w:gridCol w:w="1843"/>
      </w:tblGrid>
      <w:tr>
        <w:trPr/>
        <w:tc>
          <w:tcPr>
            <w:tcW w:w="105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id you use any of the following to treat yourself or your family member in the home when having diarrhea?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Ask each item.  Choose Yes, No or Don’t know for each item)</w:t>
            </w:r>
          </w:p>
        </w:tc>
      </w:tr>
      <w:tr>
        <w:trPr/>
        <w:tc>
          <w:tcPr>
            <w:tcW w:w="5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bal Treatment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(1) 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(0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 (99)</w:t>
            </w:r>
          </w:p>
        </w:tc>
      </w:tr>
      <w:tr>
        <w:trPr/>
        <w:tc>
          <w:tcPr>
            <w:tcW w:w="5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Fluid prepared from ORS packet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(1) 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(0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 (99)</w:t>
            </w:r>
          </w:p>
        </w:tc>
      </w:tr>
      <w:tr>
        <w:trPr/>
        <w:tc>
          <w:tcPr>
            <w:tcW w:w="5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solution prepared at home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(1) 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(0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 (99)</w:t>
            </w:r>
          </w:p>
        </w:tc>
      </w:tr>
      <w:tr>
        <w:trPr/>
        <w:tc>
          <w:tcPr>
            <w:tcW w:w="5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al medicine/Antibiotics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(1) 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(0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 (99)</w:t>
            </w:r>
          </w:p>
        </w:tc>
      </w:tr>
      <w:tr>
        <w:trPr/>
        <w:tc>
          <w:tcPr>
            <w:tcW w:w="5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______________________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(1) 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(0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 (99)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8"/>
        <w:gridCol w:w="450"/>
        <w:gridCol w:w="4140"/>
      </w:tblGrid>
      <w:tr>
        <w:trPr/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d you or your family member seek care for cholera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2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3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on’t know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36</w:t>
            </w:r>
          </w:p>
        </w:tc>
      </w:tr>
      <w:tr>
        <w:trPr/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hen was the last time you sought care for cholera for you or your family member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 past 7 day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etween 1 week - 1 month ag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etween 1 month - 6 months ag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ver 6 months ag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Who was the person you last sought care for cholera? 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spondent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Respondent’s family member </w:t>
            </w:r>
          </w:p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 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ge of family member_______year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_______________</w:t>
            </w:r>
          </w:p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ge of other person _________years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b/>
          <w:i/>
          <w:sz w:val="22"/>
          <w:szCs w:val="22"/>
        </w:rPr>
        <w:t>(The following questions 28 – 37 are about the person identified in question 27)</w:t>
      </w:r>
      <w:r>
        <w:rPr/>
        <w:tab/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1620"/>
        <w:gridCol w:w="1620"/>
        <w:gridCol w:w="1800"/>
      </w:tblGrid>
      <w:tr>
        <w:trPr/>
        <w:tc>
          <w:tcPr>
            <w:tcW w:w="105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d you/your family member seek care at: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spital/Government Faci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(1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(0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 (99)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olera Treatment Cen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(1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(0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 (99)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ivate Clini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(1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(0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 (99)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spensary/Health Cen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(1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(0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 (99)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emi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(1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(0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 (99)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iosk/Sho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(1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(0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 (99)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mmunity Health Work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(1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(0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 (99)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aditional Heal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(1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(0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 (99)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piritual Lead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(1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(0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 (99)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___________________________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(1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(0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 (99)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Health Facility=Government Hospital, Cholera Treatment Center Private Clinic, Dispensary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 xml:space="preserve">If YES to Health Facility, </w:t>
      </w:r>
      <w:r>
        <w:rPr>
          <w:rFonts w:eastAsia="Wingdings" w:cs="Wingdings" w:ascii="Wingdings" w:hAnsi="Wingdings"/>
          <w:b/>
          <w:sz w:val="22"/>
          <w:szCs w:val="22"/>
        </w:rPr>
        <w:t></w:t>
      </w:r>
      <w:r>
        <w:rPr>
          <w:rFonts w:cs="Calibri" w:ascii="Calibri" w:hAnsi="Calibri"/>
          <w:b/>
          <w:sz w:val="22"/>
          <w:szCs w:val="22"/>
        </w:rPr>
        <w:t xml:space="preserve"> Go to 29 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If NO or Don’t know to Health Facility </w:t>
      </w:r>
      <w:r>
        <w:rPr>
          <w:rFonts w:eastAsia="Wingdings" w:cs="Calibri" w:ascii="Calibri" w:hAnsi="Calibri"/>
          <w:b/>
          <w:sz w:val="22"/>
          <w:szCs w:val="22"/>
        </w:rPr>
        <w:t></w:t>
      </w:r>
      <w:r>
        <w:rPr>
          <w:rFonts w:cs="Calibri" w:ascii="Calibri" w:hAnsi="Calibri"/>
          <w:b/>
          <w:sz w:val="22"/>
          <w:szCs w:val="22"/>
        </w:rPr>
        <w:t xml:space="preserve"> Go to 38</w:t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8"/>
        <w:gridCol w:w="540"/>
        <w:gridCol w:w="3690"/>
      </w:tblGrid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did they give you at the health facility to treat your cholera illness? 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Read all choices and check all that apply.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S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Fluid through a needle / IV Fluid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yrup or pill medicine by mouth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jection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tibiotics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Anti-motility medicin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Zinc sulfate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Special air through a mask / Oxygen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_____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2"/>
                <w:szCs w:val="22"/>
              </w:rPr>
              <w:t>Were you/your family member hospitalized overnight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d the hospital take a blood test from you/your family member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id the hospital take a stool test from you/your family member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hat did the doctor/hospital give you/your family member to take home to treat cholera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hing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S Packet(s)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yrup or Pill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tibiotic Medicin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ti-motility Medicine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id anyone at the health facility talk to you about preventing cholera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35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3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on’t know 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36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did they talk about? 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Do not read.  Check all mentioned.  Prompt after response)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Treat water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Build and use latrines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ash hands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over food 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ook food thoroughly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heat stored food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ash vegetables and fruit 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lean cooking utensils/ vessels  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Seek treatment if severe, watery, bloody diarrhea 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iarrhea and children  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Other (specify) ___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2"/>
                <w:szCs w:val="22"/>
              </w:rPr>
              <w:t>How long does it take to get to the health facility from your home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#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_____ minutes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_______ hours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______day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w difficult is it to get to the health facility?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Read responses and check all that apply.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difficult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mewhat difficult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ery difficult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/>
      </w:pPr>
      <w:r>
        <w:rPr/>
        <w:t>Oral Rehydration Solution (ORS)</w:t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8"/>
        <w:gridCol w:w="540"/>
        <w:gridCol w:w="3690"/>
      </w:tblGrid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2"/>
                <w:szCs w:val="22"/>
              </w:rPr>
              <w:t>Has anyone taught you how to prepare a home-made rehydration solution at home to treat diarrhea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39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4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on’t know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41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Who taught you to prepare the solution? </w:t>
            </w:r>
          </w:p>
          <w:p>
            <w:pPr>
              <w:pStyle w:val="Normal"/>
              <w:ind w:left="7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Do not read.  Check all mentioned.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Spouse</w:t>
            </w:r>
          </w:p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Mother</w:t>
            </w:r>
          </w:p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Mother-in-law</w:t>
            </w:r>
          </w:p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Father</w:t>
            </w:r>
          </w:p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Father-in-law</w:t>
            </w:r>
          </w:p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Co-wife</w:t>
            </w:r>
          </w:p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Government Hospital/Clinic</w:t>
            </w:r>
          </w:p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Private clinic</w:t>
            </w:r>
          </w:p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Community health worker/ volunteer</w:t>
            </w:r>
          </w:p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Traditional healer</w:t>
            </w:r>
          </w:p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Spiritual healer</w:t>
            </w:r>
          </w:p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Village chief</w:t>
            </w:r>
          </w:p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Older woman in community</w:t>
            </w:r>
          </w:p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Older man in community</w:t>
            </w:r>
          </w:p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Other (specify)____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does this solution contain?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Do not read.  Check all mentioned.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ga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lt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b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at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a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fluid (specify)___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tents of ORS Packet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_____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ave you heard of Oral Rehydration Solution or ORS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42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Go to 52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on’t know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52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From who or where have heard of ORS?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Do not read. Check all that are mentioned.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Family member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eighbor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Friend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ief (Baraza) Community Meeting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Community health worker/ volunteer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alth work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omen’s group 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NGO or Volunteer Organization (ex. Red Cross, MSF, UNICEF. ACF)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di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lectronic media such as TV, internet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wspap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Poster or wall hanging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School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Health Facility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, Specify ___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2"/>
                <w:szCs w:val="22"/>
              </w:rPr>
              <w:t>What is ORS used to treat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Dehydration</w:t>
            </w:r>
          </w:p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Diarrhea</w:t>
            </w:r>
          </w:p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Children’s illnesses</w:t>
            </w:r>
          </w:p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Other (specify)___________________</w:t>
            </w:r>
          </w:p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 you know how to prepare ORS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2"/>
                <w:szCs w:val="22"/>
              </w:rPr>
              <w:t>Is ORS available in your village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ere is it available?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Do not read. Check all that are mentioned.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alth care facility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emist/Pharmacy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iosk/Shop in Villag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permarket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G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______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How much does one ORS packet cost?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____________Ksh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48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an get it free at health facility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5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on’t know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50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How do you find the price of ORS?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Read all choices. Mark only 1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eap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ai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xpensive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ave you purchased ORS in the past 6 months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 you have one or more packets of ORS in the home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51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5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on’t know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52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ay I see the ORS packet(s)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esent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bsent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used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Water and Water Treatment Information</w:t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8"/>
        <w:gridCol w:w="450"/>
        <w:gridCol w:w="3600"/>
      </w:tblGrid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is the main source of your household’s drinking water during the DRY season?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Do not read; Choose 1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pen deep well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Protected deep well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Shallow well/hand-dug well  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Spring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Lake 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Pond/Seasonal lake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River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Borehole 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Rain water catchment from roof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Piped water to house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ommunity tap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ater vendor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m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________________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is your main source of drinking water during the RAINY season?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Do not read; Choose 1)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pen deep well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Protected deep well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Shallow well/hand-dug well  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Spring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Lake 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Pond/Seasonal lake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River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Borehole 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Rain water catchment from roof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Piped water to house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ommunity tap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ater vendor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m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________________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ere are you presently getting your water? </w:t>
            </w:r>
          </w:p>
          <w:p>
            <w:pPr>
              <w:pStyle w:val="Normal"/>
              <w:ind w:firstLine="720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Do not read; Choose 1)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pen deep well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Protected deep well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Shallow well/hand-dug well  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Spring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Lake 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Pond/Seasonal lake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River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Borehole 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Rain water catchment from roof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Piped water to house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ommunity tap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ater vendor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m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________________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re there any times during the year, when water is not readily available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56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58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uring the past 6 months, how often was water not readily available?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Read choices. Choose only 1.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ne week during past 6 month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ne month during past 6 month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- 3 months during past 6 month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ver 3 months during past 6 month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___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Why was water not readily available?  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rought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ater rationing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roken pipes/ water system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_____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 you do something to your drinking water to make it safe to drink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Go to 59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6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on’t know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60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do you do to treat the water?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Do not read.  Check all that are mentioned.  Prompt after each response.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oil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ecanting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eep water in hot sun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ilt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loth filter 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Sand (shallow dug well)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Alum 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aterGuard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u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quaGuard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Aquatabs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se a ceramic/biosand filt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Other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</w:rPr>
              <w:t>(Specify</w:t>
            </w:r>
            <w:r>
              <w:rPr>
                <w:rFonts w:cs="Calibri" w:ascii="Calibri" w:hAnsi="Calibri"/>
                <w:sz w:val="22"/>
                <w:szCs w:val="22"/>
              </w:rPr>
              <w:t>)_____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>
          <w:trHeight w:val="63" w:hRule="atLeast"/>
        </w:trPr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2"/>
                <w:szCs w:val="22"/>
              </w:rPr>
              <w:t>Have you ever heard about water treatment products?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6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6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on’t know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Go to 66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hich water treatment product have you heard of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aterGuard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u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quaGuard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quatab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__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 the last 6 months, have you ever received any water treatment products or hygiene products for free from the government, NGO, or another organization?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63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68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on’t know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Go to 68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were you given?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Do not read. Check all that are mentioned.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aterGuard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6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PuR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64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AquaGuard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6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Aquatabs/chlorine tabs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6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Bottles of chlorine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6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rums of chlorine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6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191260</wp:posOffset>
                      </wp:positionH>
                      <wp:positionV relativeFrom="paragraph">
                        <wp:posOffset>635</wp:posOffset>
                      </wp:positionV>
                      <wp:extent cx="356870" cy="1692275"/>
                      <wp:effectExtent l="0" t="5715" r="635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6760" cy="1692360"/>
                              </a:xfrm>
                              <a:custGeom>
                                <a:avLst/>
                                <a:gdLst>
                                  <a:gd name="textAreaLeft" fmla="*/ 0 w 202320"/>
                                  <a:gd name="textAreaRight" fmla="*/ 73080 w 202320"/>
                                  <a:gd name="textAreaTop" fmla="*/ 24840 h 959400"/>
                                  <a:gd name="textAreaBottom" fmla="*/ 934560 h 959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t" o:allowincell="t" style="position:absolute;margin-left:93.8pt;margin-top:0pt;width:28.05pt;height:133.2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Calibri" w:ascii="Calibri" w:hAnsi="Calibri"/>
                <w:sz w:val="22"/>
                <w:szCs w:val="22"/>
              </w:rPr>
              <w:t xml:space="preserve">Soap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Jerrycan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ucket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amic water filter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584960</wp:posOffset>
                      </wp:positionH>
                      <wp:positionV relativeFrom="paragraph">
                        <wp:posOffset>153035</wp:posOffset>
                      </wp:positionV>
                      <wp:extent cx="728980" cy="320040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28980" cy="32004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2"/>
                                    </w:rPr>
                                    <w:t>Go to 68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57.4pt;height:25.2pt;mso-wrap-distance-left:9.05pt;mso-wrap-distance-right:9.05pt;mso-wrap-distance-top:0pt;mso-wrap-distance-bottom:0pt;margin-top:12.05pt;mso-position-vertical-relative:text;margin-left:124.8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</w:rPr>
                              <w:t>Go to 68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dicine/Antibiotic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int material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centiv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dvic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____________________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2"/>
                <w:szCs w:val="22"/>
              </w:rPr>
              <w:t>Were you given any counseling or education on how to use these water treatment products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d you use any of these products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s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6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Go to 67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on’t know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Go to 68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hat did you use?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                        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eastAsia="Calibri" w:cs="Calibri" w:ascii="Calibri" w:hAnsi="Calibri"/>
                <w:b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Go to 6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aterGuard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PuR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quaGuard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Aquatabs/chlorine tabs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Bottles of chlorine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rums of chlorine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hy did you not use these products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ad Tast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ngerous to use these product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 container to treat wat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 need to treat wat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d not know how to use the product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_____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</w:tbl>
    <w:p>
      <w:pPr>
        <w:pStyle w:val="Normal"/>
        <w:tabs>
          <w:tab w:val="clear" w:pos="720"/>
          <w:tab w:val="left" w:pos="1425" w:leader="none"/>
        </w:tabs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Handwashing Information</w:t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540"/>
        <w:gridCol w:w="3960"/>
      </w:tblGrid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en do you wash your hands?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Do not read. Check all that are mentioned.)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After using the toilet 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Before eating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After eating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hen serving meal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Before cooking     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fter cleaning babies when they defecat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  ___________________</w:t>
            </w:r>
          </w:p>
          <w:p>
            <w:pPr>
              <w:pStyle w:val="Normal"/>
              <w:tabs>
                <w:tab w:val="clear" w:pos="720"/>
                <w:tab w:val="left" w:pos="97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ver wash hands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 you have soap in the house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For which purposes, do you use the soap? 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Do not read. Check all that are mentioned).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ashing hands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Laundry 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leaning utensils/ vessels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Bathing  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Other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</w:rPr>
              <w:t>Specify)</w:t>
            </w:r>
            <w:r>
              <w:rPr>
                <w:rFonts w:cs="Calibri" w:ascii="Calibri" w:hAnsi="Calibri"/>
                <w:sz w:val="22"/>
                <w:szCs w:val="22"/>
              </w:rPr>
              <w:t>______________________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u w:val="single"/>
        </w:rPr>
        <w:t>Education/Socioeconomic/Personal</w:t>
      </w:r>
      <w:r>
        <w:rPr/>
        <w:t xml:space="preserve"> Information</w:t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540"/>
        <w:gridCol w:w="4500"/>
      </w:tblGrid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n you read and write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is the highest level of education you have attended?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Choose only 1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er Primary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pper Primary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condary or High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oes your household have the following?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Read all choices. Mark all that apply.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lectricity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levision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di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imal-drawn cart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torcycle/Scoot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cycl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r/truck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rigerato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lephone (mobile or non-mobile)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ricultural land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e of the above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type of cooking fuel does your household use?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Read all choices. Mark all that apply.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arcoal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ood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raw/shrubs/gras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imal dung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ricultural crop residu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lectricity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quid Propane Ga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tural Ga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erosen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________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is the main source of family income?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Do not read.  Choose only 1.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mall Business/Trad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ishing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arm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mployed/Salaried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skilled labo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employed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is your level of education?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Do not read. Check all that are mentioned.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imary complet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imary complet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condary or high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Home Information/Observations</w:t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540"/>
        <w:gridCol w:w="4500"/>
      </w:tblGrid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Where do you defecate?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bCs/>
                <w:sz w:val="22"/>
                <w:szCs w:val="22"/>
              </w:rPr>
              <w:t>May I see your latrine?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b/>
                <w:bCs/>
                <w:i/>
                <w:sz w:val="22"/>
                <w:szCs w:val="22"/>
              </w:rPr>
              <w:t>Mark what is seen.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i/>
                <w:iCs/>
                <w:sz w:val="22"/>
                <w:szCs w:val="22"/>
              </w:rPr>
              <w:t>Do not read. Circle the one that applies.)</w:t>
            </w:r>
            <w:r>
              <w:rPr>
                <w:rFonts w:cs="Calibri" w:ascii="Calibri" w:hAnsi="Calibri"/>
                <w:bCs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Flush Latrine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overed pit latrine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Uncovered dry pit latrine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lying toilet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Bush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ake or Riv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, (Specify) _____________________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What is the main roofing material for the household’s dwelling? </w:t>
            </w:r>
            <w:r>
              <w:rPr>
                <w:rFonts w:cs="Calibri" w:ascii="Calibri" w:hAnsi="Calibri"/>
                <w:b/>
                <w:bCs/>
                <w:i/>
                <w:sz w:val="22"/>
                <w:szCs w:val="22"/>
              </w:rPr>
              <w:t>(Choose 1.)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Thatch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etal/Iron Sheets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Tile/Asbestos sheets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ood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ement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e; no household dwelling/structur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s (Specify)______________________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What is the main flooring material? </w:t>
            </w:r>
            <w:r>
              <w:rPr>
                <w:rFonts w:cs="Calibri" w:ascii="Calibri" w:hAnsi="Calibri"/>
                <w:b/>
                <w:bCs/>
                <w:i/>
                <w:sz w:val="22"/>
                <w:szCs w:val="22"/>
              </w:rPr>
              <w:t>(Choose 1)</w:t>
            </w:r>
          </w:p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ung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Earth/ sand/ mud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etal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ood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Broken bricks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ement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Tile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e; no household dwelling/structur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 ______________________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What is the material used for the walls? </w:t>
            </w:r>
          </w:p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</w:rPr>
              <w:t>(Choose 1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ung/Mud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etal sheets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wig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ood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ement/Plaster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ricks/blocks/stones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None; no household dwelling/structure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 _______________________</w:t>
            </w:r>
          </w:p>
        </w:tc>
      </w:tr>
      <w:tr>
        <w:trPr>
          <w:trHeight w:val="170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y I see where you store your water?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Mark all that are seen.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Jerrycan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ucket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ot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ooking pot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(Sufuria)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used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e</w:t>
            </w:r>
          </w:p>
        </w:tc>
      </w:tr>
      <w:tr>
        <w:trPr>
          <w:trHeight w:val="2861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ay I see the products you have purchased or have received from the government or NGOs?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Mark all that are seen.)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Soap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aterGuard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PuR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Aquatabs/chlorine tabs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Bottles of chlorine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rums of chlorin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amic water filt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dicine/Antibiotic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od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int material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_______________________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one in the home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May I test a sample of drinking water to see if there is chlorine in it?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sz w:val="22"/>
                <w:szCs w:val="22"/>
              </w:rPr>
              <w:t xml:space="preserve">                 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hlorine test performed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o to 84</w:t>
            </w:r>
          </w:p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No water stored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used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Test not done 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Other (specify)______________________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Free chlorine residuals measured by Hach Pocket Colorimeter I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  </w:t>
            </w:r>
            <w:r>
              <w:rPr>
                <w:rFonts w:cs="Calibri" w:ascii="Calibri" w:hAnsi="Calibri"/>
                <w:sz w:val="22"/>
                <w:szCs w:val="22"/>
              </w:rPr>
              <w:t>_._ _ mg/L (#, 2 decimal places)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“</w:t>
      </w:r>
      <w:r>
        <w:rPr>
          <w:rFonts w:cs="Calibri" w:ascii="Calibri" w:hAnsi="Calibri"/>
          <w:b/>
          <w:bCs/>
          <w:sz w:val="22"/>
          <w:szCs w:val="22"/>
        </w:rPr>
        <w:t>The interview is now finished.  Thank you for your time.”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>
        <w:rFonts w:ascii="Calibri" w:hAnsi="Calibri" w:cs="Calibri"/>
        <w:sz w:val="16"/>
      </w:rPr>
    </w:pPr>
    <w:r>
      <w:rPr>
        <w:rFonts w:cs="Calibri" w:ascii="Calibri" w:hAnsi="Calibri"/>
        <w:sz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i w:val="false"/>
        <w:b w:val="false"/>
      </w:r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>
        <w:i w:val="false"/>
        <w:b w:val="false"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66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color w:val="000000"/>
      <w:sz w:val="24"/>
      <w:szCs w:val="24"/>
    </w:rPr>
  </w:style>
  <w:style w:type="character" w:styleId="WW8Num2z0">
    <w:name w:val="WW8Num2z0"/>
    <w:qFormat/>
    <w:rPr>
      <w:b/>
      <w:i w:val="false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b w:val="false"/>
      <w:i w:val="false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>
      <w:b w:val="false"/>
      <w:i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  <w:i w:val="false"/>
      <w:color w:val="00000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  <w:i w:val="false"/>
    </w:rPr>
  </w:style>
  <w:style w:type="character" w:styleId="WW8Num13z0">
    <w:name w:val="WW8Num13z0"/>
    <w:qFormat/>
    <w:rPr>
      <w:b w:val="false"/>
      <w:i w:val="false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07:29:00Z</dcterms:created>
  <dc:creator>deocadmin</dc:creator>
  <dc:description/>
  <cp:keywords/>
  <dc:language>en-US</dc:language>
  <cp:lastModifiedBy>Erick O. Orimbo</cp:lastModifiedBy>
  <cp:lastPrinted>2010-01-16T18:09:00Z</cp:lastPrinted>
  <dcterms:modified xsi:type="dcterms:W3CDTF">2019-05-16T09:05:00Z</dcterms:modified>
  <cp:revision>4</cp:revision>
  <dc:subject/>
  <dc:title>Cholera Response Community Questionnaire</dc:title>
</cp:coreProperties>
</file>